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5C63" w:rsidRDefault="00D45C63" w:rsidP="00D45C63">
      <w:pPr>
        <w:tabs>
          <w:tab w:val="left" w:pos="1785"/>
        </w:tabs>
        <w:rPr>
          <w:rFonts w:ascii="Arial" w:hAnsi="Arial" w:cs="Arial"/>
          <w:b/>
          <w:sz w:val="20"/>
          <w:szCs w:val="20"/>
        </w:rPr>
      </w:pPr>
      <w:proofErr w:type="gramStart"/>
      <w:r>
        <w:rPr>
          <w:rFonts w:ascii="Arial" w:hAnsi="Arial" w:cs="Arial"/>
          <w:b/>
          <w:sz w:val="20"/>
          <w:szCs w:val="20"/>
        </w:rPr>
        <w:t>Supplementary Table 1.</w:t>
      </w:r>
      <w:proofErr w:type="gramEnd"/>
      <w:r>
        <w:rPr>
          <w:rFonts w:ascii="Arial" w:hAnsi="Arial" w:cs="Arial"/>
          <w:b/>
          <w:sz w:val="20"/>
          <w:szCs w:val="20"/>
        </w:rPr>
        <w:t xml:space="preserve">  Clinical Characteristics of Study Cohort </w:t>
      </w:r>
    </w:p>
    <w:p w:rsidR="00D45C63" w:rsidRDefault="00D45C63" w:rsidP="00D45C63">
      <w:pPr>
        <w:tabs>
          <w:tab w:val="left" w:pos="1785"/>
        </w:tabs>
        <w:rPr>
          <w:rFonts w:ascii="Arial" w:hAnsi="Arial" w:cs="Arial"/>
          <w:b/>
          <w:sz w:val="20"/>
          <w:szCs w:val="20"/>
        </w:rPr>
      </w:pPr>
    </w:p>
    <w:tbl>
      <w:tblPr>
        <w:tblW w:w="8880" w:type="dxa"/>
        <w:tblInd w:w="92" w:type="dxa"/>
        <w:tblLook w:val="04A0"/>
      </w:tblPr>
      <w:tblGrid>
        <w:gridCol w:w="833"/>
        <w:gridCol w:w="1046"/>
        <w:gridCol w:w="990"/>
        <w:gridCol w:w="1033"/>
        <w:gridCol w:w="519"/>
        <w:gridCol w:w="487"/>
        <w:gridCol w:w="820"/>
        <w:gridCol w:w="1063"/>
        <w:gridCol w:w="1384"/>
        <w:gridCol w:w="1540"/>
        <w:gridCol w:w="719"/>
      </w:tblGrid>
      <w:tr w:rsidR="00D45C63" w:rsidRPr="00CE48BC" w:rsidTr="003C1C28">
        <w:trPr>
          <w:trHeight w:val="1095"/>
        </w:trPr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Age at diagnosis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 xml:space="preserve">Tumor </w:t>
            </w:r>
            <w:proofErr w:type="spellStart"/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Histologic</w:t>
            </w:r>
            <w:proofErr w:type="spellEnd"/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 xml:space="preserve"> type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206A5E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ER</w:t>
            </w:r>
            <w:r w:rsidR="00206A5E">
              <w:rPr>
                <w:rFonts w:ascii="Calibri" w:hAnsi="Calibr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PR</w:t>
            </w:r>
            <w:r w:rsidR="00206A5E">
              <w:rPr>
                <w:rFonts w:ascii="Calibri" w:hAnsi="Calibr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Her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FIS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Tumor size (cm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proofErr w:type="spellStart"/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Histologic</w:t>
            </w:r>
            <w:proofErr w:type="spellEnd"/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 xml:space="preserve"> grade (1,2,3) (modified Bloom and </w:t>
            </w:r>
            <w:proofErr w:type="spellStart"/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Richarson</w:t>
            </w:r>
            <w:proofErr w:type="spellEnd"/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 xml:space="preserve"> Grading system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 xml:space="preserve">no. of (+) </w:t>
            </w:r>
            <w:proofErr w:type="spellStart"/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axilla</w:t>
            </w:r>
            <w:proofErr w:type="spellEnd"/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 xml:space="preserve"> nodes</w:t>
            </w:r>
          </w:p>
        </w:tc>
      </w:tr>
      <w:tr w:rsidR="00D45C63" w:rsidRPr="00CE48BC" w:rsidTr="003C1C28">
        <w:trPr>
          <w:trHeight w:val="69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TB007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Caucasia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4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 xml:space="preserve">mixed </w:t>
            </w:r>
            <w:proofErr w:type="spellStart"/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ductal</w:t>
            </w:r>
            <w:proofErr w:type="spellEnd"/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 xml:space="preserve"> &amp; lobular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proofErr w:type="spellStart"/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n.a</w:t>
            </w:r>
            <w:proofErr w:type="spellEnd"/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1.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0</w:t>
            </w:r>
          </w:p>
        </w:tc>
      </w:tr>
      <w:tr w:rsidR="00D45C63" w:rsidRPr="00CE48BC" w:rsidTr="003C1C28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TB007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Caucasia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ILC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95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9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proofErr w:type="spellStart"/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n.a</w:t>
            </w:r>
            <w:proofErr w:type="spellEnd"/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4.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proofErr w:type="spellStart"/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n.a</w:t>
            </w:r>
            <w:proofErr w:type="spellEnd"/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3</w:t>
            </w:r>
          </w:p>
        </w:tc>
      </w:tr>
      <w:tr w:rsidR="00D45C63" w:rsidRPr="00CE48BC" w:rsidTr="003C1C28">
        <w:trPr>
          <w:trHeight w:val="45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TB007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Caucasia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DC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3+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proofErr w:type="spellStart"/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n.a</w:t>
            </w:r>
            <w:proofErr w:type="spellEnd"/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 xml:space="preserve">0.1 </w:t>
            </w:r>
            <w:proofErr w:type="spellStart"/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microinvas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proofErr w:type="spellStart"/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n.a</w:t>
            </w:r>
            <w:proofErr w:type="spellEnd"/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0</w:t>
            </w:r>
          </w:p>
        </w:tc>
      </w:tr>
      <w:tr w:rsidR="00D45C63" w:rsidRPr="00CE48BC" w:rsidTr="003C1C28">
        <w:trPr>
          <w:trHeight w:val="675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TB009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Caucasia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4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 xml:space="preserve">mixed </w:t>
            </w:r>
            <w:proofErr w:type="spellStart"/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ductal</w:t>
            </w:r>
            <w:proofErr w:type="spellEnd"/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 xml:space="preserve"> &amp; lobular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75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proofErr w:type="spellStart"/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n.d</w:t>
            </w:r>
            <w:proofErr w:type="spellEnd"/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3.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2</w:t>
            </w:r>
          </w:p>
        </w:tc>
      </w:tr>
      <w:tr w:rsidR="00D45C63" w:rsidRPr="00CE48BC" w:rsidTr="003C1C28">
        <w:trPr>
          <w:trHeight w:val="45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TB11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African America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7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IDC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3+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proofErr w:type="spellStart"/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n.d</w:t>
            </w:r>
            <w:proofErr w:type="spellEnd"/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 xml:space="preserve">8.3; </w:t>
            </w:r>
            <w:proofErr w:type="spellStart"/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mulitple</w:t>
            </w:r>
            <w:proofErr w:type="spellEnd"/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 xml:space="preserve"> foci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8</w:t>
            </w:r>
          </w:p>
        </w:tc>
      </w:tr>
      <w:tr w:rsidR="00D45C63" w:rsidRPr="00CE48BC" w:rsidTr="003C1C28">
        <w:trPr>
          <w:trHeight w:val="9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TB12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African America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8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ILC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&gt;90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proofErr w:type="spellStart"/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n.d</w:t>
            </w:r>
            <w:proofErr w:type="spellEnd"/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5.5 (~65% sclerotic with treatment effects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proofErr w:type="spellStart"/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n.a</w:t>
            </w:r>
            <w:proofErr w:type="spellEnd"/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2</w:t>
            </w:r>
          </w:p>
        </w:tc>
      </w:tr>
      <w:tr w:rsidR="00D45C63" w:rsidRPr="00CE48BC" w:rsidTr="003C1C28">
        <w:trPr>
          <w:trHeight w:val="45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TB12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African America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5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IDC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3+ 50%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proofErr w:type="spellStart"/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n.d</w:t>
            </w:r>
            <w:proofErr w:type="spellEnd"/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3.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17</w:t>
            </w:r>
          </w:p>
        </w:tc>
      </w:tr>
      <w:tr w:rsidR="00D45C63" w:rsidRPr="00CE48BC" w:rsidTr="003C1C28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TB12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whit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IDC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proofErr w:type="spellStart"/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n.d</w:t>
            </w:r>
            <w:proofErr w:type="spellEnd"/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4.0; 2.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6</w:t>
            </w:r>
          </w:p>
        </w:tc>
      </w:tr>
      <w:tr w:rsidR="00D45C63" w:rsidRPr="00CE48BC" w:rsidTr="003C1C28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TB12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black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IDC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proofErr w:type="spellStart"/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4.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0</w:t>
            </w:r>
          </w:p>
        </w:tc>
      </w:tr>
      <w:tr w:rsidR="00D45C63" w:rsidRPr="00CE48BC" w:rsidTr="003C1C28">
        <w:trPr>
          <w:trHeight w:val="675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TB12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African America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 xml:space="preserve">IDC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3+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 xml:space="preserve">positive (ratio 2.5)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19.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not don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not done</w:t>
            </w:r>
          </w:p>
        </w:tc>
      </w:tr>
      <w:tr w:rsidR="00D45C63" w:rsidRPr="00CE48BC" w:rsidTr="003C1C28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TB13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Caucasia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7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IDC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not do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5.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1</w:t>
            </w:r>
          </w:p>
        </w:tc>
      </w:tr>
      <w:tr w:rsidR="00D45C63" w:rsidRPr="00CE48BC" w:rsidTr="003C1C28">
        <w:trPr>
          <w:trHeight w:val="45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TB13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black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IDC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23</w:t>
            </w:r>
          </w:p>
        </w:tc>
      </w:tr>
      <w:tr w:rsidR="00D45C63" w:rsidRPr="00CE48BC" w:rsidTr="003C1C28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TB13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Asia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DCI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3+ (90%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proofErr w:type="spellStart"/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n.d</w:t>
            </w:r>
            <w:proofErr w:type="spellEnd"/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proofErr w:type="spellStart"/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n.a</w:t>
            </w:r>
            <w:proofErr w:type="spellEnd"/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0</w:t>
            </w:r>
          </w:p>
        </w:tc>
      </w:tr>
      <w:tr w:rsidR="00D45C63" w:rsidRPr="00CE48BC" w:rsidTr="003C1C28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TB14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whit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IDC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2.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0</w:t>
            </w:r>
          </w:p>
        </w:tc>
      </w:tr>
      <w:tr w:rsidR="00D45C63" w:rsidRPr="00CE48BC" w:rsidTr="003C1C28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TB14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Caucasia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5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IDC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3+ 70%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proofErr w:type="spellStart"/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n.d</w:t>
            </w:r>
            <w:proofErr w:type="spellEnd"/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2.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5</w:t>
            </w:r>
          </w:p>
        </w:tc>
      </w:tr>
      <w:tr w:rsidR="00D45C63" w:rsidRPr="00CE48BC" w:rsidTr="003C1C28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TB16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whit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5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IDC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not do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2.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0</w:t>
            </w:r>
          </w:p>
        </w:tc>
      </w:tr>
      <w:tr w:rsidR="00D45C63" w:rsidRPr="00CE48BC" w:rsidTr="003C1C28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TB16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black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4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IDC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not do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2.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0</w:t>
            </w:r>
          </w:p>
        </w:tc>
      </w:tr>
      <w:tr w:rsidR="00D45C63" w:rsidRPr="00CE48BC" w:rsidTr="003C1C28">
        <w:trPr>
          <w:trHeight w:val="45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TB16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proofErr w:type="spellStart"/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african</w:t>
            </w:r>
            <w:proofErr w:type="spellEnd"/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 xml:space="preserve"> America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7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ILC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not do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5.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not don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16</w:t>
            </w:r>
          </w:p>
        </w:tc>
      </w:tr>
      <w:tr w:rsidR="00D45C63" w:rsidRPr="00CE48BC" w:rsidTr="003C1C28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TB16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black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4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IDC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not do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1.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0</w:t>
            </w:r>
          </w:p>
        </w:tc>
      </w:tr>
      <w:tr w:rsidR="00D45C63" w:rsidRPr="00CE48BC" w:rsidTr="003C1C28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TB16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Caucasia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4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ILC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not do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not don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45C63" w:rsidRPr="00CE48BC" w:rsidRDefault="00D45C63" w:rsidP="003C1C2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07AA1">
              <w:rPr>
                <w:rFonts w:ascii="Calibri" w:hAnsi="Calibri"/>
                <w:b/>
                <w:bCs/>
                <w:sz w:val="20"/>
                <w:szCs w:val="20"/>
              </w:rPr>
              <w:t>21</w:t>
            </w:r>
          </w:p>
        </w:tc>
      </w:tr>
    </w:tbl>
    <w:p w:rsidR="00D45C63" w:rsidRPr="00CD0AF9" w:rsidRDefault="00D45C63" w:rsidP="00D45C63">
      <w:pPr>
        <w:tabs>
          <w:tab w:val="left" w:pos="1785"/>
        </w:tabs>
        <w:rPr>
          <w:rFonts w:ascii="Arial" w:hAnsi="Arial" w:cs="Arial"/>
          <w:b/>
          <w:sz w:val="20"/>
          <w:szCs w:val="20"/>
        </w:rPr>
      </w:pPr>
    </w:p>
    <w:p w:rsidR="00D45C63" w:rsidRPr="00CD0AF9" w:rsidRDefault="00D45C63" w:rsidP="00D45C63">
      <w:pPr>
        <w:rPr>
          <w:rFonts w:ascii="Arial" w:hAnsi="Arial" w:cs="Arial"/>
          <w:b/>
          <w:sz w:val="20"/>
          <w:szCs w:val="20"/>
        </w:rPr>
      </w:pPr>
    </w:p>
    <w:p w:rsidR="003C1C28" w:rsidRDefault="003C1C28"/>
    <w:sectPr w:rsidR="003C1C28" w:rsidSect="00D45C63">
      <w:pgSz w:w="12240" w:h="15840"/>
      <w:pgMar w:top="864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D45C63"/>
    <w:rsid w:val="00047A64"/>
    <w:rsid w:val="00073EA9"/>
    <w:rsid w:val="001349F0"/>
    <w:rsid w:val="00206A5E"/>
    <w:rsid w:val="003C1C28"/>
    <w:rsid w:val="00511B32"/>
    <w:rsid w:val="005B17B6"/>
    <w:rsid w:val="007A735F"/>
    <w:rsid w:val="00AF5098"/>
    <w:rsid w:val="00BA40B1"/>
    <w:rsid w:val="00CA0DC7"/>
    <w:rsid w:val="00D45C63"/>
    <w:rsid w:val="00F32786"/>
    <w:rsid w:val="00FF28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C63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HS</Company>
  <LinksUpToDate>false</LinksUpToDate>
  <CharactersWithSpaces>13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chouj</dc:creator>
  <cp:keywords/>
  <dc:description/>
  <cp:lastModifiedBy>tchouj</cp:lastModifiedBy>
  <cp:revision>2</cp:revision>
  <dcterms:created xsi:type="dcterms:W3CDTF">2011-12-29T22:52:00Z</dcterms:created>
  <dcterms:modified xsi:type="dcterms:W3CDTF">2011-12-29T22:52:00Z</dcterms:modified>
</cp:coreProperties>
</file>